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C2706" w14:textId="061CCE82" w:rsidR="00307839" w:rsidRDefault="00000000">
      <w:pPr>
        <w:spacing w:after="200"/>
      </w:pPr>
      <w:r>
        <w:rPr>
          <w:b/>
          <w:bCs/>
        </w:rPr>
        <w:t xml:space="preserve">Supplementary Table </w:t>
      </w:r>
      <w:r w:rsidR="00FD7AB5">
        <w:rPr>
          <w:b/>
          <w:bCs/>
        </w:rPr>
        <w:t>6</w:t>
      </w:r>
      <w:r>
        <w:rPr>
          <w:b/>
          <w:bCs/>
        </w:rPr>
        <w:t xml:space="preserve">: </w:t>
      </w:r>
      <w:r w:rsidRPr="002F5C3D">
        <w:t>Sensitivity Analyses and Model Validit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758"/>
        <w:gridCol w:w="6203"/>
        <w:gridCol w:w="4593"/>
        <w:gridCol w:w="4593"/>
        <w:gridCol w:w="6643"/>
      </w:tblGrid>
      <w:tr w:rsidR="00307839" w14:paraId="744CBA7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2E1EB2B" w14:textId="77777777" w:rsidR="00307839" w:rsidRDefault="00000000">
            <w:r>
              <w:rPr>
                <w:b/>
                <w:bCs/>
              </w:rPr>
              <w:t>Analysis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07B03B" w14:textId="77777777" w:rsidR="00307839" w:rsidRDefault="00000000">
            <w:r>
              <w:rPr>
                <w:b/>
                <w:bCs/>
              </w:rPr>
              <w:t>Specif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009894" w14:textId="77777777" w:rsidR="00307839" w:rsidRDefault="00000000">
            <w:r>
              <w:rPr>
                <w:b/>
                <w:bCs/>
              </w:rPr>
              <w:t>MMSE Resul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EA5B1A" w14:textId="77777777" w:rsidR="00307839" w:rsidRDefault="00000000">
            <w:r>
              <w:rPr>
                <w:b/>
                <w:bCs/>
              </w:rPr>
              <w:t>ADAS Resul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B5DF84" w14:textId="77777777" w:rsidR="00307839" w:rsidRDefault="00000000">
            <w:r>
              <w:rPr>
                <w:b/>
                <w:bCs/>
              </w:rPr>
              <w:t>Interpretation</w:t>
            </w:r>
          </w:p>
        </w:tc>
      </w:tr>
      <w:tr w:rsidR="00307839" w14:paraId="239E59BD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998C0B" w14:textId="77777777" w:rsidR="00307839" w:rsidRDefault="00000000">
            <w:r>
              <w:rPr>
                <w:b/>
                <w:bCs/>
              </w:rPr>
              <w:t>Primary vs Alternative Estimators:</w:t>
            </w:r>
          </w:p>
        </w:tc>
      </w:tr>
      <w:tr w:rsidR="00307839" w14:paraId="18D0DBD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E5760A" w14:textId="77777777" w:rsidR="00307839" w:rsidRDefault="00000000">
            <w:r>
              <w:t>Mixed-effects model (primar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9EE10F5" w14:textId="77777777" w:rsidR="00307839" w:rsidRDefault="00000000">
            <w:r>
              <w:t>Random slope + intercep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0D711B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7B8D414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ACD0BD" w14:textId="77777777" w:rsidR="00307839" w:rsidRDefault="00000000">
            <w:r>
              <w:t>—</w:t>
            </w:r>
          </w:p>
        </w:tc>
      </w:tr>
      <w:tr w:rsidR="00307839" w14:paraId="6025743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8DD631" w14:textId="77777777" w:rsidR="00307839" w:rsidRDefault="00000000">
            <w:r>
              <w:t>Time × FDG intera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5ED38B" w14:textId="77777777" w:rsidR="00307839" w:rsidRDefault="00000000">
            <w:r>
              <w:t>β (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E648C0" w14:textId="77777777" w:rsidR="00307839" w:rsidRDefault="00000000">
            <w:r>
              <w:t>0.746 (0.02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81ABA5" w14:textId="77777777" w:rsidR="00307839" w:rsidRDefault="00000000">
            <w:r>
              <w:t>-1.595 (0.06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DA28DC3" w14:textId="77777777" w:rsidR="00307839" w:rsidRDefault="00000000">
            <w:r>
              <w:t>Strong metabolic effect</w:t>
            </w:r>
          </w:p>
        </w:tc>
      </w:tr>
      <w:tr w:rsidR="00307839" w14:paraId="7134DFC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E83DEC" w14:textId="77777777" w:rsidR="00307839" w:rsidRDefault="00000000">
            <w: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39C3557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B723B2" w14:textId="77777777" w:rsidR="00307839" w:rsidRDefault="00000000">
            <w: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E13C61" w14:textId="77777777" w:rsidR="00307839" w:rsidRDefault="00000000">
            <w: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1D63179" w14:textId="77777777" w:rsidR="00307839" w:rsidRDefault="00000000">
            <w:r>
              <w:t>Highly significant</w:t>
            </w:r>
          </w:p>
        </w:tc>
      </w:tr>
      <w:tr w:rsidR="00307839" w14:paraId="1F9FAAF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47A8415" w14:textId="77777777" w:rsidR="00307839" w:rsidRDefault="00000000">
            <w:r>
              <w:t>Sample siz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29CD8E" w14:textId="77777777" w:rsidR="00307839" w:rsidRDefault="00000000">
            <w:r>
              <w:t>N subjects/visi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DBF95B4" w14:textId="77777777" w:rsidR="00307839" w:rsidRDefault="00000000">
            <w:r>
              <w:t>1,685/9,3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DF016B" w14:textId="77777777" w:rsidR="00307839" w:rsidRDefault="00000000">
            <w:r>
              <w:t>1,678/9,2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463659" w14:textId="77777777" w:rsidR="00307839" w:rsidRDefault="00000000">
            <w:r>
              <w:t>—</w:t>
            </w:r>
          </w:p>
        </w:tc>
      </w:tr>
      <w:tr w:rsidR="00307839" w14:paraId="4EB521F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6E3C70" w14:textId="77777777" w:rsidR="00307839" w:rsidRDefault="00000000">
            <w:r>
              <w:t>OLS with clustered SE (sensitivit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F1180CF" w14:textId="77777777" w:rsidR="00307839" w:rsidRDefault="00000000">
            <w:r>
              <w:t>Subject-clustered err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876329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DF3ED32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1DF4DB6" w14:textId="77777777" w:rsidR="00307839" w:rsidRDefault="00000000">
            <w:r>
              <w:t>—</w:t>
            </w:r>
          </w:p>
        </w:tc>
      </w:tr>
      <w:tr w:rsidR="00307839" w14:paraId="64CF7AA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5E43129" w14:textId="77777777" w:rsidR="00307839" w:rsidRDefault="00000000">
            <w:r>
              <w:t>Time × FDG intera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E3EA91D" w14:textId="77777777" w:rsidR="00307839" w:rsidRDefault="00000000">
            <w:r>
              <w:t>β (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EAB8B7" w14:textId="77777777" w:rsidR="00307839" w:rsidRDefault="00000000">
            <w:r>
              <w:t>0.104 (0.04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BD35FF" w14:textId="77777777" w:rsidR="00307839" w:rsidRDefault="00000000">
            <w:r>
              <w:t>-0.059 (0.10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4CD58AB" w14:textId="77777777" w:rsidR="00307839" w:rsidRDefault="00000000">
            <w:r>
              <w:t>Attenuated but consistent direction</w:t>
            </w:r>
          </w:p>
        </w:tc>
      </w:tr>
      <w:tr w:rsidR="00307839" w14:paraId="12E21B3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6A12D0B" w14:textId="77777777" w:rsidR="00307839" w:rsidRDefault="00000000">
            <w: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49A056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98FCED" w14:textId="77777777" w:rsidR="00307839" w:rsidRDefault="00000000">
            <w:r>
              <w:t>0.0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F2BE957" w14:textId="77777777" w:rsidR="00307839" w:rsidRDefault="00000000">
            <w:r>
              <w:t>0.5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A36EE5" w14:textId="77777777" w:rsidR="00307839" w:rsidRDefault="00000000">
            <w:r>
              <w:t>Reduced power with OLS</w:t>
            </w:r>
          </w:p>
        </w:tc>
      </w:tr>
      <w:tr w:rsidR="00307839" w14:paraId="479715D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739CBAB" w14:textId="77777777" w:rsidR="00307839" w:rsidRDefault="00000000">
            <w:r>
              <w:t>AIC/B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4720AF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6BDB0F0" w14:textId="77777777" w:rsidR="00307839" w:rsidRDefault="00000000">
            <w:r>
              <w:t>49,471/49,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39DF72" w14:textId="77777777" w:rsidR="00307839" w:rsidRDefault="00000000">
            <w:r>
              <w:t>67,996/68,0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53E06C8" w14:textId="77777777" w:rsidR="00307839" w:rsidRDefault="00000000">
            <w:r>
              <w:t>—</w:t>
            </w:r>
          </w:p>
        </w:tc>
      </w:tr>
      <w:tr w:rsidR="00307839" w14:paraId="24E6966E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2E14F4" w14:textId="77777777" w:rsidR="00307839" w:rsidRDefault="00000000">
            <w:r>
              <w:rPr>
                <w:b/>
                <w:bCs/>
              </w:rPr>
              <w:t>Inclusion Criteria Sensitivity:</w:t>
            </w:r>
          </w:p>
        </w:tc>
      </w:tr>
      <w:tr w:rsidR="00307839" w14:paraId="77467A9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25BFDF" w14:textId="77777777" w:rsidR="00307839" w:rsidRDefault="00000000">
            <w:r>
              <w:t>≥3 visits requir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3E938B" w14:textId="77777777" w:rsidR="00307839" w:rsidRDefault="00000000">
            <w:r>
              <w:t>Excludes short follow-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AF2AEA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60E30BE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970CBC7" w14:textId="77777777" w:rsidR="00307839" w:rsidRDefault="00000000">
            <w:r>
              <w:t>—</w:t>
            </w:r>
          </w:p>
        </w:tc>
      </w:tr>
      <w:tr w:rsidR="00307839" w14:paraId="2322D8A9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5D8EE75" w14:textId="77777777" w:rsidR="00307839" w:rsidRDefault="00000000">
            <w:r>
              <w:t>Time × FDG intera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40D9FE" w14:textId="77777777" w:rsidR="00307839" w:rsidRDefault="00000000">
            <w:r>
              <w:t>β (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F7B6CC" w14:textId="77777777" w:rsidR="00307839" w:rsidRDefault="00000000">
            <w:r>
              <w:t>0.104 (0.04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2C7B90" w14:textId="77777777" w:rsidR="00307839" w:rsidRDefault="00000000">
            <w:r>
              <w:t>-0.081 (0.10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F8D19C8" w14:textId="77777777" w:rsidR="00307839" w:rsidRDefault="00000000">
            <w:r>
              <w:t>Consistent effect direction</w:t>
            </w:r>
          </w:p>
        </w:tc>
      </w:tr>
      <w:tr w:rsidR="00307839" w14:paraId="3D4414F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DE9E6B" w14:textId="77777777" w:rsidR="00307839" w:rsidRDefault="00000000">
            <w: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9702C3D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5DF0EE" w14:textId="77777777" w:rsidR="00307839" w:rsidRDefault="00000000">
            <w:r>
              <w:t>0.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1F0D352" w14:textId="77777777" w:rsidR="00307839" w:rsidRDefault="00000000">
            <w:r>
              <w:t>0.4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E7CA2E" w14:textId="77777777" w:rsidR="00307839" w:rsidRDefault="00000000">
            <w:r>
              <w:t>Significant for MMSE</w:t>
            </w:r>
          </w:p>
        </w:tc>
      </w:tr>
      <w:tr w:rsidR="00307839" w14:paraId="4BA886C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7E406F0" w14:textId="77777777" w:rsidR="00307839" w:rsidRDefault="00000000">
            <w:r>
              <w:t>Sample siz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EB1788" w14:textId="77777777" w:rsidR="00307839" w:rsidRDefault="00000000">
            <w:r>
              <w:t>N subjects/visi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2F27714" w14:textId="77777777" w:rsidR="00307839" w:rsidRDefault="00000000">
            <w:r>
              <w:t>1,426/8,9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ACEF65D" w14:textId="77777777" w:rsidR="00307839" w:rsidRDefault="00000000">
            <w:r>
              <w:t>1,406/8,8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CE0BD4" w14:textId="77777777" w:rsidR="00307839" w:rsidRDefault="00000000">
            <w:r>
              <w:t>Reduced sample</w:t>
            </w:r>
          </w:p>
        </w:tc>
      </w:tr>
      <w:tr w:rsidR="00307839" w14:paraId="015F130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B475411" w14:textId="77777777" w:rsidR="00307839" w:rsidRDefault="00000000">
            <w:r>
              <w:t>≥90 days follow-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A70C680" w14:textId="77777777" w:rsidR="00307839" w:rsidRDefault="00000000">
            <w:r>
              <w:t>Minimum meaningful follow-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37BEA6C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3DD2DD6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7346DA5" w14:textId="77777777" w:rsidR="00307839" w:rsidRDefault="00000000">
            <w:r>
              <w:t>—</w:t>
            </w:r>
          </w:p>
        </w:tc>
      </w:tr>
      <w:tr w:rsidR="00307839" w14:paraId="5B22A1A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68F2D1" w14:textId="77777777" w:rsidR="00307839" w:rsidRDefault="00000000">
            <w:r>
              <w:t>Time × FDG intera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0381384" w14:textId="77777777" w:rsidR="00307839" w:rsidRDefault="00000000">
            <w:r>
              <w:t>β (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251A139" w14:textId="77777777" w:rsidR="00307839" w:rsidRDefault="00000000">
            <w:r>
              <w:t>0.100 (0.04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A2BB42" w14:textId="77777777" w:rsidR="00307839" w:rsidRDefault="00000000">
            <w:r>
              <w:t>-0.058 (0.10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DF6AB9D" w14:textId="77777777" w:rsidR="00307839" w:rsidRDefault="00000000">
            <w:r>
              <w:t>Sensitive to follow-up duration</w:t>
            </w:r>
          </w:p>
        </w:tc>
      </w:tr>
      <w:tr w:rsidR="00307839" w14:paraId="5F060AC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A0EBB8" w14:textId="77777777" w:rsidR="00307839" w:rsidRDefault="00000000">
            <w: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7FE070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6D2066C" w14:textId="77777777" w:rsidR="00307839" w:rsidRDefault="00000000">
            <w:r>
              <w:t>0.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24D3FFE" w14:textId="77777777" w:rsidR="00307839" w:rsidRDefault="00000000">
            <w:r>
              <w:t>0.5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89CB62F" w14:textId="77777777" w:rsidR="00307839" w:rsidRDefault="00000000">
            <w:r>
              <w:t>Consistent MMSE effect</w:t>
            </w:r>
          </w:p>
        </w:tc>
      </w:tr>
      <w:tr w:rsidR="00307839" w14:paraId="1F7E7D9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D8861B" w14:textId="77777777" w:rsidR="00307839" w:rsidRDefault="00000000">
            <w:r>
              <w:t>Sample siz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9D7F6A" w14:textId="77777777" w:rsidR="00307839" w:rsidRDefault="00000000">
            <w:r>
              <w:t>N subjects/visi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2DFBE5" w14:textId="77777777" w:rsidR="00307839" w:rsidRDefault="00000000">
            <w:r>
              <w:t>1,567/9,2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E2559BC" w14:textId="77777777" w:rsidR="00307839" w:rsidRDefault="00000000">
            <w:r>
              <w:t>1,563/9,1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F03718" w14:textId="77777777" w:rsidR="00307839" w:rsidRDefault="00000000">
            <w:r>
              <w:t>—</w:t>
            </w:r>
          </w:p>
        </w:tc>
      </w:tr>
      <w:tr w:rsidR="00307839" w14:paraId="3AD66C2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A4FCF2" w14:textId="77777777" w:rsidR="00307839" w:rsidRDefault="00000000">
            <w:r>
              <w:t>≥180 days follow-up (primar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88A9C1" w14:textId="77777777" w:rsidR="00307839" w:rsidRDefault="00000000">
            <w:r>
              <w:t>Preferred analysis samp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BE522C8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745269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98A5472" w14:textId="77777777" w:rsidR="00307839" w:rsidRDefault="00000000">
            <w:r>
              <w:t>—</w:t>
            </w:r>
          </w:p>
        </w:tc>
      </w:tr>
      <w:tr w:rsidR="00307839" w14:paraId="287ACAE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FF4292" w14:textId="77777777" w:rsidR="00307839" w:rsidRDefault="00000000">
            <w:r>
              <w:t>Time × FDG intera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1A9BC4C" w14:textId="77777777" w:rsidR="00307839" w:rsidRDefault="00000000">
            <w:r>
              <w:t>β (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7A9809B" w14:textId="77777777" w:rsidR="00307839" w:rsidRDefault="00000000">
            <w:r>
              <w:t>0.100 (0.04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CB7A1B6" w14:textId="77777777" w:rsidR="00307839" w:rsidRDefault="00000000">
            <w:r>
              <w:t>-0.062 (0.10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C39011" w14:textId="77777777" w:rsidR="00307839" w:rsidRDefault="00000000">
            <w:r>
              <w:t>Identical to 90-day filter</w:t>
            </w:r>
          </w:p>
        </w:tc>
      </w:tr>
      <w:tr w:rsidR="00307839" w14:paraId="376379B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C7850C" w14:textId="77777777" w:rsidR="00307839" w:rsidRDefault="00000000">
            <w: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647D182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3D5240" w14:textId="77777777" w:rsidR="00307839" w:rsidRDefault="00000000">
            <w:r>
              <w:t>0.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893BE9" w14:textId="77777777" w:rsidR="00307839" w:rsidRDefault="00000000">
            <w:r>
              <w:t>0.5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6CC519C" w14:textId="77777777" w:rsidR="00307839" w:rsidRDefault="00000000">
            <w:r>
              <w:t>Stable results</w:t>
            </w:r>
          </w:p>
        </w:tc>
      </w:tr>
      <w:tr w:rsidR="00307839" w14:paraId="3BC9D61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E41CD47" w14:textId="77777777" w:rsidR="00307839" w:rsidRDefault="00000000">
            <w:r>
              <w:t>Sample siz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6D0E89" w14:textId="77777777" w:rsidR="00307839" w:rsidRDefault="00000000">
            <w:r>
              <w:t>N subjects/visi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BD36D6C" w14:textId="77777777" w:rsidR="00307839" w:rsidRDefault="00000000">
            <w:r>
              <w:t>1,567/9,2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9197EEF" w14:textId="77777777" w:rsidR="00307839" w:rsidRDefault="00000000">
            <w:r>
              <w:t>1,541/9,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227613B" w14:textId="77777777" w:rsidR="00307839" w:rsidRDefault="00000000">
            <w:r>
              <w:t>—</w:t>
            </w:r>
          </w:p>
        </w:tc>
      </w:tr>
      <w:tr w:rsidR="00307839" w14:paraId="5DACCC27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264EE0" w14:textId="77777777" w:rsidR="00307839" w:rsidRDefault="00000000">
            <w:r>
              <w:rPr>
                <w:b/>
                <w:bCs/>
              </w:rPr>
              <w:t>Nonlinearity Assessment:</w:t>
            </w:r>
          </w:p>
        </w:tc>
      </w:tr>
      <w:tr w:rsidR="00307839" w14:paraId="16172D2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20D9C5" w14:textId="77777777" w:rsidR="00307839" w:rsidRDefault="00000000">
            <w:r>
              <w:t>Linear time trend (primar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4F4019" w14:textId="77777777" w:rsidR="00307839" w:rsidRDefault="00000000">
            <w:r>
              <w:t>Standard linear mixed-effec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75AB747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360179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E36144" w14:textId="77777777" w:rsidR="00307839" w:rsidRDefault="00000000">
            <w:r>
              <w:t>—</w:t>
            </w:r>
          </w:p>
        </w:tc>
      </w:tr>
      <w:tr w:rsidR="00307839" w14:paraId="70E8BE7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22C9EB2" w14:textId="77777777" w:rsidR="00307839" w:rsidRDefault="00000000">
            <w:r>
              <w:t>Model f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4D0BE7F" w14:textId="77777777" w:rsidR="00307839" w:rsidRDefault="00000000">
            <w:r>
              <w:t>AIC/B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28F1F0" w14:textId="77777777" w:rsidR="00307839" w:rsidRDefault="00000000">
            <w:r>
              <w:t>49,471/49,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D6824B" w14:textId="77777777" w:rsidR="00307839" w:rsidRDefault="00000000">
            <w:r>
              <w:t>67,996/68,0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51459F" w14:textId="77777777" w:rsidR="00307839" w:rsidRDefault="00000000">
            <w:r>
              <w:t>—</w:t>
            </w:r>
          </w:p>
        </w:tc>
      </w:tr>
      <w:tr w:rsidR="00307839" w14:paraId="154344F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DF2BE1" w14:textId="77777777" w:rsidR="00307839" w:rsidRDefault="00000000">
            <w:r>
              <w:t>Spline time trend (sensitivit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A31202" w14:textId="77777777" w:rsidR="00307839" w:rsidRDefault="00000000">
            <w:r>
              <w:t>Flexible nonlinear relationshi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9F6A434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60631AF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ACFBC3" w14:textId="77777777" w:rsidR="00307839" w:rsidRDefault="00000000">
            <w:r>
              <w:t>—</w:t>
            </w:r>
          </w:p>
        </w:tc>
      </w:tr>
      <w:tr w:rsidR="00307839" w14:paraId="53B8D90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0B9FC31" w14:textId="77777777" w:rsidR="00307839" w:rsidRDefault="00000000">
            <w:r>
              <w:t>Model f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0CC7AF" w14:textId="77777777" w:rsidR="00307839" w:rsidRDefault="00000000">
            <w:r>
              <w:t>AIC/B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7553CEC" w14:textId="77777777" w:rsidR="00307839" w:rsidRDefault="00000000">
            <w:r>
              <w:t>49,267/49,3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0EF3FE" w14:textId="77777777" w:rsidR="00307839" w:rsidRDefault="00000000">
            <w:r>
              <w:t>67,899/67,9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B30AFA" w14:textId="77777777" w:rsidR="00307839" w:rsidRDefault="00000000">
            <w:r>
              <w:t>Better fit with splines</w:t>
            </w:r>
          </w:p>
        </w:tc>
      </w:tr>
      <w:tr w:rsidR="00307839" w14:paraId="717265D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6AFB4B" w14:textId="77777777" w:rsidR="00307839" w:rsidRDefault="00000000">
            <w:r>
              <w:t>Model improv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43761F6" w14:textId="77777777" w:rsidR="00307839" w:rsidRDefault="00000000">
            <w:r>
              <w:t>ΔAIC/ΔB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BB5DBA0" w14:textId="77777777" w:rsidR="00307839" w:rsidRDefault="00000000">
            <w:r>
              <w:t>-205/-1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B79159" w14:textId="77777777" w:rsidR="00307839" w:rsidRDefault="00000000">
            <w:r>
              <w:t>-97/-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F4FBF80" w14:textId="77777777" w:rsidR="00307839" w:rsidRDefault="00000000">
            <w:r>
              <w:t>Supports nonlinear relationships</w:t>
            </w:r>
          </w:p>
        </w:tc>
      </w:tr>
      <w:tr w:rsidR="00307839" w14:paraId="38BEDD3D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BAE3B8" w14:textId="77777777" w:rsidR="00307839" w:rsidRDefault="00000000">
            <w:r>
              <w:rPr>
                <w:b/>
                <w:bCs/>
              </w:rPr>
              <w:t>Missing Data Impact:</w:t>
            </w:r>
          </w:p>
        </w:tc>
      </w:tr>
      <w:tr w:rsidR="00307839" w14:paraId="10B6F1AF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D3A4D5F" w14:textId="77777777" w:rsidR="00307839" w:rsidRDefault="00000000">
            <w:r>
              <w:rPr>
                <w:b/>
                <w:bCs/>
              </w:rPr>
              <w:t>Missing data patterns:</w:t>
            </w:r>
          </w:p>
        </w:tc>
      </w:tr>
      <w:tr w:rsidR="00307839" w14:paraId="57D84AB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5627494" w14:textId="77777777" w:rsidR="00307839" w:rsidRDefault="00000000">
            <w:r>
              <w:t>MMSE 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1F3FD6" w14:textId="77777777" w:rsidR="00307839" w:rsidRDefault="00000000">
            <w:r>
              <w:t>% of total visi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E0C80F" w14:textId="77777777" w:rsidR="00307839" w:rsidRDefault="00000000">
            <w:r>
              <w:t>18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67E70E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117C474" w14:textId="77777777" w:rsidR="00307839" w:rsidRDefault="00000000">
            <w:r>
              <w:t>Moderate missingness</w:t>
            </w:r>
          </w:p>
        </w:tc>
      </w:tr>
      <w:tr w:rsidR="00307839" w14:paraId="475644E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B82222" w14:textId="77777777" w:rsidR="00307839" w:rsidRDefault="00000000">
            <w:r>
              <w:t>ADAS 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6023449" w14:textId="77777777" w:rsidR="00307839" w:rsidRDefault="00000000">
            <w:r>
              <w:t>% of total visi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D9CCEBA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B3994E" w14:textId="77777777" w:rsidR="00307839" w:rsidRDefault="00000000">
            <w:r>
              <w:t>29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0CEFBE" w14:textId="77777777" w:rsidR="00307839" w:rsidRDefault="00000000">
            <w:r>
              <w:t>Higher missingness</w:t>
            </w:r>
          </w:p>
        </w:tc>
      </w:tr>
      <w:tr w:rsidR="00307839" w14:paraId="3DC64DA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9D6B7D" w14:textId="77777777" w:rsidR="00307839" w:rsidRDefault="00000000">
            <w:r>
              <w:t>FDG 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9318EFF" w14:textId="77777777" w:rsidR="00307839" w:rsidRDefault="00000000">
            <w:r>
              <w:t>% of total visi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D47BEC0" w14:textId="77777777" w:rsidR="00307839" w:rsidRDefault="00000000">
            <w:r>
              <w:t>36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46DBE18" w14:textId="77777777" w:rsidR="00307839" w:rsidRDefault="00000000">
            <w:r>
              <w:t>36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122593D" w14:textId="77777777" w:rsidR="00307839" w:rsidRDefault="00000000">
            <w:r>
              <w:t>High missingness</w:t>
            </w:r>
          </w:p>
        </w:tc>
      </w:tr>
      <w:tr w:rsidR="00307839" w14:paraId="194B59A4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B9EE1DA" w14:textId="77777777" w:rsidR="00307839" w:rsidRDefault="00000000">
            <w:r>
              <w:rPr>
                <w:b/>
                <w:bCs/>
              </w:rPr>
              <w:t>Included vs excluded comparison:</w:t>
            </w:r>
          </w:p>
        </w:tc>
      </w:tr>
      <w:tr w:rsidR="00307839" w14:paraId="4E6E61F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ABA9C5A" w14:textId="77777777" w:rsidR="00307839" w:rsidRDefault="00000000">
            <w:r>
              <w:t>Included participa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40D163D" w14:textId="77777777" w:rsidR="00307839" w:rsidRDefault="00000000">
            <w:r>
              <w:t>MMSE mean ± 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51B1194" w14:textId="77777777" w:rsidR="00307839" w:rsidRDefault="00000000">
            <w:r>
              <w:t>27.26 ± 2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7E386D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478963" w14:textId="77777777" w:rsidR="00307839" w:rsidRDefault="00000000">
            <w:r>
              <w:t>Slightly lower mean</w:t>
            </w:r>
          </w:p>
        </w:tc>
      </w:tr>
      <w:tr w:rsidR="00307839" w14:paraId="43CA0A0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BB254F7" w14:textId="77777777" w:rsidR="00307839" w:rsidRDefault="00000000">
            <w:r>
              <w:t>Excluded participa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3728610" w14:textId="77777777" w:rsidR="00307839" w:rsidRDefault="00000000">
            <w:r>
              <w:t>MMSE mean ± 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8DD0E1" w14:textId="77777777" w:rsidR="00307839" w:rsidRDefault="00000000">
            <w:r>
              <w:t>27.31 ± 3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932300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9B299FB" w14:textId="77777777" w:rsidR="00307839" w:rsidRDefault="00000000">
            <w:r>
              <w:t>Higher variability</w:t>
            </w:r>
          </w:p>
        </w:tc>
      </w:tr>
      <w:tr w:rsidR="00307839" w14:paraId="0040D0A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EE7758" w14:textId="77777777" w:rsidR="00307839" w:rsidRDefault="00000000">
            <w:r>
              <w:t>Included participa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F65408A" w14:textId="77777777" w:rsidR="00307839" w:rsidRDefault="00000000">
            <w:r>
              <w:t>ADAS mean ± 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69B23E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E7D2A3" w14:textId="77777777" w:rsidR="00307839" w:rsidRDefault="00000000">
            <w:r>
              <w:t>16.60 ± 9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887017" w14:textId="77777777" w:rsidR="00307839" w:rsidRDefault="00000000">
            <w:r>
              <w:t>Higher mean (more impaired)</w:t>
            </w:r>
          </w:p>
        </w:tc>
      </w:tr>
      <w:tr w:rsidR="00307839" w14:paraId="0032565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191C6F9" w14:textId="77777777" w:rsidR="00307839" w:rsidRDefault="00000000">
            <w:r>
              <w:t>Excluded participa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8B27A8" w14:textId="77777777" w:rsidR="00307839" w:rsidRDefault="00000000">
            <w:r>
              <w:t>ADAS mean ± 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57D4128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1396F4D" w14:textId="77777777" w:rsidR="00307839" w:rsidRDefault="00000000">
            <w:r>
              <w:t>13.97 ± 9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6FB9A8" w14:textId="77777777" w:rsidR="00307839" w:rsidRDefault="00000000">
            <w:r>
              <w:t>Lower variability</w:t>
            </w:r>
          </w:p>
        </w:tc>
      </w:tr>
      <w:tr w:rsidR="00307839" w14:paraId="28F2355F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6265E09" w14:textId="77777777" w:rsidR="00307839" w:rsidRDefault="00000000">
            <w:r>
              <w:rPr>
                <w:b/>
                <w:bCs/>
              </w:rPr>
              <w:t>Cross-Validation:</w:t>
            </w:r>
          </w:p>
        </w:tc>
      </w:tr>
      <w:tr w:rsidR="00307839" w14:paraId="14BF0A3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EF644EA" w14:textId="77777777" w:rsidR="00307839" w:rsidRDefault="00000000">
            <w:r>
              <w:t>5-fold grouped cross-valid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BEC92E" w14:textId="77777777" w:rsidR="00307839" w:rsidRDefault="00000000">
            <w:r>
              <w:t>Subject-level group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A38D36F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142E8E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E4AC045" w14:textId="77777777" w:rsidR="00307839" w:rsidRDefault="00000000">
            <w:r>
              <w:t>—</w:t>
            </w:r>
          </w:p>
        </w:tc>
      </w:tr>
      <w:tr w:rsidR="00307839" w14:paraId="2AEF2FD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F865DA" w14:textId="77777777" w:rsidR="00307839" w:rsidRDefault="00000000">
            <w:r>
              <w:t>RM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7685607" w14:textId="77777777" w:rsidR="00307839" w:rsidRDefault="00000000">
            <w:r>
              <w:t>Prediction accura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B931DE" w14:textId="77777777" w:rsidR="00307839" w:rsidRDefault="00000000">
            <w:r>
              <w:t>1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3BAFE11" w14:textId="77777777" w:rsidR="00307839" w:rsidRDefault="00000000">
            <w:r>
              <w:t>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B1CC15" w14:textId="77777777" w:rsidR="00307839" w:rsidRDefault="00000000">
            <w:r>
              <w:t>Excellent predictive accuracy</w:t>
            </w:r>
          </w:p>
        </w:tc>
      </w:tr>
      <w:tr w:rsidR="00307839" w14:paraId="4EE260F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50B7917" w14:textId="77777777" w:rsidR="00307839" w:rsidRDefault="00000000">
            <w:r>
              <w:t>MA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431385B" w14:textId="77777777" w:rsidR="00307839" w:rsidRDefault="00000000">
            <w:r>
              <w:t>Average absolute err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F4BBC19" w14:textId="77777777" w:rsidR="00307839" w:rsidRDefault="00000000">
            <w: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77BD808" w14:textId="77777777" w:rsidR="00307839" w:rsidRDefault="00000000">
            <w:r>
              <w:t>2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1B99A6" w14:textId="77777777" w:rsidR="00307839" w:rsidRDefault="00000000">
            <w:r>
              <w:t>Low prediction errors</w:t>
            </w:r>
          </w:p>
        </w:tc>
      </w:tr>
      <w:tr w:rsidR="00307839" w14:paraId="47BE779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DAF3155" w14:textId="77777777" w:rsidR="00307839" w:rsidRDefault="00000000">
            <w:r>
              <w:t>95% PI cover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0473E8" w14:textId="77777777" w:rsidR="00307839" w:rsidRDefault="00000000">
            <w:r>
              <w:t>Calibration qu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6DF3F95" w14:textId="77777777" w:rsidR="00307839" w:rsidRDefault="00000000">
            <w:r>
              <w:t>95.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D9708BA" w14:textId="77777777" w:rsidR="00307839" w:rsidRDefault="00000000">
            <w:r>
              <w:t>94.7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63699FF" w14:textId="77777777" w:rsidR="00307839" w:rsidRDefault="00000000">
            <w:r>
              <w:t>Excellent calibration</w:t>
            </w:r>
          </w:p>
        </w:tc>
      </w:tr>
      <w:tr w:rsidR="00307839" w14:paraId="22606694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FFDA23" w14:textId="77777777" w:rsidR="00307839" w:rsidRDefault="00000000">
            <w:r>
              <w:rPr>
                <w:b/>
                <w:bCs/>
              </w:rPr>
              <w:t>Effect Size Consistency:</w:t>
            </w:r>
          </w:p>
        </w:tc>
      </w:tr>
      <w:tr w:rsidR="00307839" w14:paraId="2E9116A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4C0AF6" w14:textId="77777777" w:rsidR="00307839" w:rsidRDefault="00000000">
            <w:r>
              <w:t>Primary effect magnitu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4D7F58" w14:textId="77777777" w:rsidR="00307839" w:rsidRDefault="00000000">
            <w:r>
              <w:t>MixedLM estim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1B361A" w14:textId="77777777" w:rsidR="00307839" w:rsidRDefault="00000000">
            <w:r>
              <w:t>0.7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F742EA" w14:textId="77777777" w:rsidR="00307839" w:rsidRDefault="00000000">
            <w:r>
              <w:t>-1.5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DCEB8B6" w14:textId="77777777" w:rsidR="00307839" w:rsidRDefault="00000000">
            <w:r>
              <w:t>Large effect sizes</w:t>
            </w:r>
          </w:p>
        </w:tc>
      </w:tr>
      <w:tr w:rsidR="00307839" w14:paraId="775D516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1FCEBB" w14:textId="77777777" w:rsidR="00307839" w:rsidRDefault="00000000">
            <w:r>
              <w:t>Alternative method differ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4A9447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227586A" w14:textId="77777777" w:rsidR="00307839" w:rsidRDefault="00000000">
            <w:r>
              <w:t>MixedLM - O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778E36" w14:textId="77777777" w:rsidR="00307839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7976DD5" w14:textId="77777777" w:rsidR="00307839" w:rsidRDefault="00000000">
            <w:r>
              <w:t>0.642</w:t>
            </w:r>
          </w:p>
        </w:tc>
      </w:tr>
      <w:tr w:rsidR="00307839" w14:paraId="135B38A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08D221" w14:textId="77777777" w:rsidR="00307839" w:rsidRDefault="00000000">
            <w:r>
              <w:t>Direction consist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72239D" w14:textId="77777777" w:rsidR="00307839" w:rsidRDefault="00000000">
            <w:r>
              <w:t>Across all metho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CD1FE5" w14:textId="77777777" w:rsidR="00307839" w:rsidRDefault="00000000">
            <w:r>
              <w:t>Positive (protectiv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4D5035" w14:textId="77777777" w:rsidR="00307839" w:rsidRDefault="00000000">
            <w:r>
              <w:t>Negative (protectiv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90AEE0C" w14:textId="77777777" w:rsidR="00307839" w:rsidRDefault="00000000">
            <w:r>
              <w:t>Consistent direction</w:t>
            </w:r>
          </w:p>
        </w:tc>
      </w:tr>
      <w:tr w:rsidR="00307839" w14:paraId="13F153C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D99F10F" w14:textId="77777777" w:rsidR="00307839" w:rsidRDefault="00000000">
            <w:r>
              <w:t>Statistical signific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C1865F" w14:textId="77777777" w:rsidR="00307839" w:rsidRDefault="00000000">
            <w:r>
              <w:t>Signific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4CADA5" w14:textId="77777777" w:rsidR="00307839" w:rsidRDefault="00000000">
            <w:r>
              <w:t>Mixed-effects: p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4AE898D" w14:textId="77777777" w:rsidR="00307839" w:rsidRDefault="00000000">
            <w:r>
              <w:t>Mixed-effects: p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6DFD4BE" w14:textId="77777777" w:rsidR="00307839" w:rsidRDefault="00000000">
            <w:r>
              <w:t>Highly significant</w:t>
            </w:r>
          </w:p>
        </w:tc>
      </w:tr>
    </w:tbl>
    <w:p w14:paraId="2C285343" w14:textId="77777777" w:rsidR="00307839" w:rsidRPr="00A86EF9" w:rsidRDefault="00000000">
      <w:pPr>
        <w:spacing w:before="200"/>
        <w:rPr>
          <w:i/>
          <w:iCs/>
        </w:rPr>
      </w:pPr>
      <w:r w:rsidRPr="00A86EF9">
        <w:rPr>
          <w:b/>
          <w:bCs/>
          <w:i/>
          <w:iCs/>
        </w:rPr>
        <w:t>Abbreviations:</w:t>
      </w:r>
      <w:r w:rsidRPr="00A86EF9">
        <w:rPr>
          <w:i/>
          <w:iCs/>
        </w:rPr>
        <w:t xml:space="preserve"> MMSE, Mini-Mental State Examination; ADAS, Alzheimer's Disease Assessment Scale; FDG, fluorodeoxyglucose positron emission tomography; SE, standard error; OLS, ordinary least squares; AIC, Akaike Information Criterion; BIC, Bayesian Information Criterion; RMSE, root mean square error; MAE, mean absolute error; PI, prediction interval; N, Number.</w:t>
      </w:r>
    </w:p>
    <w:sectPr w:rsidR="00307839" w:rsidRPr="00A86EF9">
      <w:pgSz w:w="31680" w:h="3168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33232"/>
    <w:multiLevelType w:val="hybridMultilevel"/>
    <w:tmpl w:val="C472D2F0"/>
    <w:lvl w:ilvl="0" w:tplc="C6B6DF10">
      <w:start w:val="1"/>
      <w:numFmt w:val="bullet"/>
      <w:lvlText w:val="●"/>
      <w:lvlJc w:val="left"/>
      <w:pPr>
        <w:ind w:left="720" w:hanging="360"/>
      </w:pPr>
    </w:lvl>
    <w:lvl w:ilvl="1" w:tplc="1336657C">
      <w:start w:val="1"/>
      <w:numFmt w:val="bullet"/>
      <w:lvlText w:val="○"/>
      <w:lvlJc w:val="left"/>
      <w:pPr>
        <w:ind w:left="1440" w:hanging="360"/>
      </w:pPr>
    </w:lvl>
    <w:lvl w:ilvl="2" w:tplc="D084F1F2">
      <w:start w:val="1"/>
      <w:numFmt w:val="bullet"/>
      <w:lvlText w:val="■"/>
      <w:lvlJc w:val="left"/>
      <w:pPr>
        <w:ind w:left="2160" w:hanging="360"/>
      </w:pPr>
    </w:lvl>
    <w:lvl w:ilvl="3" w:tplc="64661AF6">
      <w:start w:val="1"/>
      <w:numFmt w:val="bullet"/>
      <w:lvlText w:val="●"/>
      <w:lvlJc w:val="left"/>
      <w:pPr>
        <w:ind w:left="2880" w:hanging="360"/>
      </w:pPr>
    </w:lvl>
    <w:lvl w:ilvl="4" w:tplc="C2EC62CA">
      <w:start w:val="1"/>
      <w:numFmt w:val="bullet"/>
      <w:lvlText w:val="○"/>
      <w:lvlJc w:val="left"/>
      <w:pPr>
        <w:ind w:left="3600" w:hanging="360"/>
      </w:pPr>
    </w:lvl>
    <w:lvl w:ilvl="5" w:tplc="6D84032E">
      <w:start w:val="1"/>
      <w:numFmt w:val="bullet"/>
      <w:lvlText w:val="■"/>
      <w:lvlJc w:val="left"/>
      <w:pPr>
        <w:ind w:left="4320" w:hanging="360"/>
      </w:pPr>
    </w:lvl>
    <w:lvl w:ilvl="6" w:tplc="5B426E86">
      <w:start w:val="1"/>
      <w:numFmt w:val="bullet"/>
      <w:lvlText w:val="●"/>
      <w:lvlJc w:val="left"/>
      <w:pPr>
        <w:ind w:left="5040" w:hanging="360"/>
      </w:pPr>
    </w:lvl>
    <w:lvl w:ilvl="7" w:tplc="A23E9B4A">
      <w:start w:val="1"/>
      <w:numFmt w:val="bullet"/>
      <w:lvlText w:val="●"/>
      <w:lvlJc w:val="left"/>
      <w:pPr>
        <w:ind w:left="5760" w:hanging="360"/>
      </w:pPr>
    </w:lvl>
    <w:lvl w:ilvl="8" w:tplc="ECD4457E">
      <w:start w:val="1"/>
      <w:numFmt w:val="bullet"/>
      <w:lvlText w:val="●"/>
      <w:lvlJc w:val="left"/>
      <w:pPr>
        <w:ind w:left="6480" w:hanging="360"/>
      </w:pPr>
    </w:lvl>
  </w:abstractNum>
  <w:num w:numId="1" w16cid:durableId="70243965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7839"/>
    <w:rsid w:val="00156A57"/>
    <w:rsid w:val="002F5C3D"/>
    <w:rsid w:val="00307839"/>
    <w:rsid w:val="00787FC6"/>
    <w:rsid w:val="00A86EF9"/>
    <w:rsid w:val="00FD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CA5FE"/>
  <w15:docId w15:val="{1AAF0CAE-CC17-462D-997D-1AC84B638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4</Words>
  <Characters>2875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zzam</cp:lastModifiedBy>
  <cp:revision>4</cp:revision>
  <dcterms:created xsi:type="dcterms:W3CDTF">2026-01-17T04:55:00Z</dcterms:created>
  <dcterms:modified xsi:type="dcterms:W3CDTF">2026-01-17T17:47:00Z</dcterms:modified>
</cp:coreProperties>
</file>